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A48486" w14:textId="554B0C8A" w:rsidR="00B226BC" w:rsidRDefault="00AA0AA9" w:rsidP="00B226BC">
      <w:pPr>
        <w:jc w:val="center"/>
        <w:rPr>
          <w:rFonts w:asciiTheme="majorBidi" w:hAnsiTheme="majorBidi" w:cstheme="majorBidi"/>
          <w:b/>
          <w:bCs/>
        </w:rPr>
      </w:pPr>
      <w:r>
        <w:rPr>
          <w:rFonts w:asciiTheme="majorBidi" w:hAnsiTheme="majorBidi" w:cstheme="majorBidi"/>
          <w:b/>
          <w:bCs/>
        </w:rPr>
        <w:t xml:space="preserve">S3 </w:t>
      </w:r>
      <w:r w:rsidR="00B226BC">
        <w:rPr>
          <w:rFonts w:asciiTheme="majorBidi" w:hAnsiTheme="majorBidi" w:cstheme="majorBidi"/>
          <w:b/>
          <w:bCs/>
        </w:rPr>
        <w:t>Appendix</w:t>
      </w:r>
    </w:p>
    <w:p w14:paraId="397D0536" w14:textId="77777777" w:rsidR="00B226BC" w:rsidRPr="00B226BC" w:rsidRDefault="00B226BC" w:rsidP="00B226BC">
      <w:pPr>
        <w:tabs>
          <w:tab w:val="left" w:pos="3817"/>
        </w:tabs>
        <w:jc w:val="both"/>
        <w:rPr>
          <w:rFonts w:asciiTheme="majorBidi" w:hAnsiTheme="majorBidi" w:cstheme="majorBidi"/>
        </w:rPr>
      </w:pPr>
    </w:p>
    <w:p w14:paraId="0C3DBE1D" w14:textId="77777777" w:rsidR="00591635" w:rsidRPr="004949C6" w:rsidRDefault="00591635" w:rsidP="006D373B">
      <w:pPr>
        <w:tabs>
          <w:tab w:val="left" w:pos="3817"/>
        </w:tabs>
        <w:rPr>
          <w:rFonts w:asciiTheme="majorBidi" w:hAnsiTheme="majorBidi" w:cstheme="majorBidi"/>
          <w:b/>
          <w:bCs/>
        </w:rPr>
      </w:pPr>
      <w:r w:rsidRPr="004949C6">
        <w:rPr>
          <w:rFonts w:asciiTheme="majorBidi" w:hAnsiTheme="majorBidi" w:cstheme="majorBidi"/>
          <w:b/>
          <w:bCs/>
          <w:noProof/>
        </w:rPr>
        <w:drawing>
          <wp:inline distT="0" distB="0" distL="0" distR="0" wp14:anchorId="66946E9C" wp14:editId="67643A40">
            <wp:extent cx="5486400" cy="38322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20y.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832225"/>
                    </a:xfrm>
                    <a:prstGeom prst="rect">
                      <a:avLst/>
                    </a:prstGeom>
                  </pic:spPr>
                </pic:pic>
              </a:graphicData>
            </a:graphic>
          </wp:inline>
        </w:drawing>
      </w:r>
    </w:p>
    <w:p w14:paraId="37B31BAD" w14:textId="77777777" w:rsidR="00591635" w:rsidRPr="004949C6" w:rsidRDefault="00591635" w:rsidP="00591635">
      <w:pPr>
        <w:tabs>
          <w:tab w:val="left" w:pos="3817"/>
        </w:tabs>
        <w:jc w:val="center"/>
        <w:rPr>
          <w:rFonts w:asciiTheme="majorBidi" w:hAnsiTheme="majorBidi" w:cstheme="majorBidi"/>
          <w:b/>
          <w:bCs/>
        </w:rPr>
      </w:pPr>
    </w:p>
    <w:p w14:paraId="6D399E14" w14:textId="77777777" w:rsidR="00591635" w:rsidRPr="004949C6" w:rsidRDefault="00591635" w:rsidP="00591635">
      <w:pPr>
        <w:tabs>
          <w:tab w:val="left" w:pos="3817"/>
        </w:tabs>
        <w:ind w:left="567" w:right="567"/>
        <w:jc w:val="both"/>
        <w:rPr>
          <w:rFonts w:asciiTheme="majorBidi" w:hAnsiTheme="majorBidi" w:cstheme="majorBidi"/>
          <w:b/>
          <w:bCs/>
        </w:rPr>
      </w:pPr>
      <w:r w:rsidRPr="004949C6">
        <w:rPr>
          <w:rFonts w:asciiTheme="majorBidi" w:hAnsiTheme="majorBidi" w:cstheme="majorBidi"/>
        </w:rPr>
        <w:t>The optimal asset allocation between the S&amp;P500 index and 3-month T-bills for CRRA investors with a 10-year investment horizon. The optimal allocation is calculated when the portfolio can be revised annually (bold line), and when no revisions are possible (thin line). We employ the empirical returns during 1997-2016. For the 10-year horizon, the 10-year return distributions are estimated by randomly drawing 50,000 sets of 10 returns (with replacement) from the annual returns on the S&amp;P500 index during 1997-2016. The T-bill rate is taken as the average annual rate over this period (2.14%). The figure shows that the optimal asset allocation is almost the same whether revisions are allowed or not. Thus, a CRRA investor should optimally allocate approximately the same proportion to stocks whether he invests for one year or for ten years, even if portfolio revisions are not possible.</w:t>
      </w:r>
    </w:p>
    <w:p w14:paraId="56724420" w14:textId="77777777" w:rsidR="00591635" w:rsidRPr="004949C6" w:rsidRDefault="00591635" w:rsidP="00591635">
      <w:pPr>
        <w:jc w:val="center"/>
        <w:rPr>
          <w:rFonts w:asciiTheme="majorBidi" w:hAnsiTheme="majorBidi" w:cstheme="majorBidi"/>
          <w:b/>
          <w:bCs/>
        </w:rPr>
      </w:pPr>
    </w:p>
    <w:p w14:paraId="78AC57F6" w14:textId="77777777" w:rsidR="00591635" w:rsidRPr="004949C6" w:rsidRDefault="00591635" w:rsidP="00591635">
      <w:pPr>
        <w:jc w:val="center"/>
        <w:rPr>
          <w:rFonts w:asciiTheme="majorBidi" w:hAnsiTheme="majorBidi" w:cstheme="majorBidi"/>
          <w:b/>
          <w:bCs/>
        </w:rPr>
      </w:pPr>
    </w:p>
    <w:p w14:paraId="06B77E7E" w14:textId="77777777" w:rsidR="00C363B6" w:rsidRPr="004949C6" w:rsidRDefault="00C363B6" w:rsidP="00462E44">
      <w:pPr>
        <w:rPr>
          <w:rFonts w:asciiTheme="majorBidi" w:hAnsiTheme="majorBidi" w:cstheme="majorBidi"/>
          <w:b/>
          <w:bCs/>
        </w:rPr>
      </w:pPr>
    </w:p>
    <w:p w14:paraId="487C60A5" w14:textId="77777777" w:rsidR="004949C6" w:rsidRPr="004949C6" w:rsidRDefault="004949C6" w:rsidP="00A31FC9">
      <w:pPr>
        <w:rPr>
          <w:rFonts w:asciiTheme="majorBidi" w:hAnsiTheme="majorBidi" w:cstheme="majorBidi"/>
          <w:b/>
          <w:bCs/>
        </w:rPr>
      </w:pPr>
    </w:p>
    <w:sectPr w:rsidR="004949C6" w:rsidRPr="004949C6" w:rsidSect="00E971F5">
      <w:footerReference w:type="default" r:id="rId9"/>
      <w:pgSz w:w="12240" w:h="15840"/>
      <w:pgMar w:top="1440" w:right="1797" w:bottom="1440" w:left="1797"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B50C32" w14:textId="77777777" w:rsidR="00B13F8E" w:rsidRDefault="00B13F8E" w:rsidP="002E31C7">
      <w:pPr>
        <w:spacing w:after="0" w:line="240" w:lineRule="auto"/>
      </w:pPr>
      <w:r>
        <w:separator/>
      </w:r>
    </w:p>
  </w:endnote>
  <w:endnote w:type="continuationSeparator" w:id="0">
    <w:p w14:paraId="08DCCF0D" w14:textId="77777777" w:rsidR="00B13F8E" w:rsidRDefault="00B13F8E" w:rsidP="002E3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F779D1" w14:textId="77777777" w:rsidR="00A03CDF" w:rsidRPr="002E31C7" w:rsidRDefault="00A03CDF" w:rsidP="003573BD">
    <w:pPr>
      <w:pStyle w:val="Footer"/>
      <w:jc w:val="center"/>
      <w:rPr>
        <w:rFonts w:asciiTheme="majorBidi" w:hAnsiTheme="majorBidi" w:cstheme="majorBidi"/>
      </w:rPr>
    </w:pPr>
  </w:p>
  <w:p w14:paraId="0208FF47" w14:textId="77777777" w:rsidR="00A03CDF" w:rsidRDefault="00A03C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1B9274" w14:textId="77777777" w:rsidR="00B13F8E" w:rsidRDefault="00B13F8E" w:rsidP="002E31C7">
      <w:pPr>
        <w:spacing w:after="0" w:line="240" w:lineRule="auto"/>
      </w:pPr>
      <w:r>
        <w:separator/>
      </w:r>
    </w:p>
  </w:footnote>
  <w:footnote w:type="continuationSeparator" w:id="0">
    <w:p w14:paraId="6DC24084" w14:textId="77777777" w:rsidR="00B13F8E" w:rsidRDefault="00B13F8E" w:rsidP="002E31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BC7905"/>
    <w:multiLevelType w:val="hybridMultilevel"/>
    <w:tmpl w:val="0662494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4209E3"/>
    <w:multiLevelType w:val="hybridMultilevel"/>
    <w:tmpl w:val="DAE87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762CBF"/>
    <w:multiLevelType w:val="hybridMultilevel"/>
    <w:tmpl w:val="F38A89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67201F"/>
    <w:multiLevelType w:val="hybridMultilevel"/>
    <w:tmpl w:val="8CD2F7A2"/>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593EEF"/>
    <w:multiLevelType w:val="hybridMultilevel"/>
    <w:tmpl w:val="46E644EC"/>
    <w:lvl w:ilvl="0" w:tplc="877C2A70">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B908A5"/>
    <w:multiLevelType w:val="multilevel"/>
    <w:tmpl w:val="DB7CCD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4"/>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02F"/>
    <w:rsid w:val="000014B7"/>
    <w:rsid w:val="00001DA3"/>
    <w:rsid w:val="00004B5B"/>
    <w:rsid w:val="00006FED"/>
    <w:rsid w:val="00011503"/>
    <w:rsid w:val="00021E9F"/>
    <w:rsid w:val="00023D38"/>
    <w:rsid w:val="0002549D"/>
    <w:rsid w:val="0002708A"/>
    <w:rsid w:val="0002712C"/>
    <w:rsid w:val="000274DC"/>
    <w:rsid w:val="00030F3D"/>
    <w:rsid w:val="000310D9"/>
    <w:rsid w:val="0003238F"/>
    <w:rsid w:val="00033360"/>
    <w:rsid w:val="00035C0D"/>
    <w:rsid w:val="00040AE7"/>
    <w:rsid w:val="00041EE4"/>
    <w:rsid w:val="00042BC3"/>
    <w:rsid w:val="00043255"/>
    <w:rsid w:val="00047E77"/>
    <w:rsid w:val="0005166A"/>
    <w:rsid w:val="00053830"/>
    <w:rsid w:val="00056B1C"/>
    <w:rsid w:val="0006252E"/>
    <w:rsid w:val="000653B6"/>
    <w:rsid w:val="0006557F"/>
    <w:rsid w:val="00065ADD"/>
    <w:rsid w:val="000668EE"/>
    <w:rsid w:val="00067B83"/>
    <w:rsid w:val="00070D92"/>
    <w:rsid w:val="0007313B"/>
    <w:rsid w:val="00073B37"/>
    <w:rsid w:val="000801A3"/>
    <w:rsid w:val="00080253"/>
    <w:rsid w:val="00080B40"/>
    <w:rsid w:val="00080BB5"/>
    <w:rsid w:val="00083756"/>
    <w:rsid w:val="000855CF"/>
    <w:rsid w:val="00085E62"/>
    <w:rsid w:val="00086809"/>
    <w:rsid w:val="00086D36"/>
    <w:rsid w:val="00090220"/>
    <w:rsid w:val="000905DC"/>
    <w:rsid w:val="000924E3"/>
    <w:rsid w:val="000929B0"/>
    <w:rsid w:val="0009349A"/>
    <w:rsid w:val="00093752"/>
    <w:rsid w:val="00093938"/>
    <w:rsid w:val="00094FAA"/>
    <w:rsid w:val="00096F1E"/>
    <w:rsid w:val="000A291C"/>
    <w:rsid w:val="000A3433"/>
    <w:rsid w:val="000A38AD"/>
    <w:rsid w:val="000A6227"/>
    <w:rsid w:val="000B019A"/>
    <w:rsid w:val="000B40C4"/>
    <w:rsid w:val="000B4A51"/>
    <w:rsid w:val="000B5362"/>
    <w:rsid w:val="000B7B39"/>
    <w:rsid w:val="000C4815"/>
    <w:rsid w:val="000C598F"/>
    <w:rsid w:val="000D3465"/>
    <w:rsid w:val="000D623B"/>
    <w:rsid w:val="000D6761"/>
    <w:rsid w:val="000D6C4B"/>
    <w:rsid w:val="000E0FA3"/>
    <w:rsid w:val="000E1026"/>
    <w:rsid w:val="000E11E4"/>
    <w:rsid w:val="000E38AA"/>
    <w:rsid w:val="000E58FE"/>
    <w:rsid w:val="000F042B"/>
    <w:rsid w:val="000F428A"/>
    <w:rsid w:val="000F6208"/>
    <w:rsid w:val="000F720B"/>
    <w:rsid w:val="00100528"/>
    <w:rsid w:val="00101C78"/>
    <w:rsid w:val="00101EA9"/>
    <w:rsid w:val="00103488"/>
    <w:rsid w:val="0010611E"/>
    <w:rsid w:val="00107B28"/>
    <w:rsid w:val="00107FCB"/>
    <w:rsid w:val="0011271F"/>
    <w:rsid w:val="0011281A"/>
    <w:rsid w:val="001128AA"/>
    <w:rsid w:val="00113CCC"/>
    <w:rsid w:val="0012112B"/>
    <w:rsid w:val="00124553"/>
    <w:rsid w:val="00127A3E"/>
    <w:rsid w:val="0013191E"/>
    <w:rsid w:val="001323F8"/>
    <w:rsid w:val="001339AE"/>
    <w:rsid w:val="00133B64"/>
    <w:rsid w:val="0013680C"/>
    <w:rsid w:val="00141315"/>
    <w:rsid w:val="001444AC"/>
    <w:rsid w:val="00153626"/>
    <w:rsid w:val="0015373B"/>
    <w:rsid w:val="00154B4F"/>
    <w:rsid w:val="001557F9"/>
    <w:rsid w:val="001573D6"/>
    <w:rsid w:val="001574BB"/>
    <w:rsid w:val="00163CCD"/>
    <w:rsid w:val="00163E00"/>
    <w:rsid w:val="00164042"/>
    <w:rsid w:val="00167F2A"/>
    <w:rsid w:val="00172E7B"/>
    <w:rsid w:val="001754DA"/>
    <w:rsid w:val="00177D49"/>
    <w:rsid w:val="001800AB"/>
    <w:rsid w:val="0018327B"/>
    <w:rsid w:val="0018727C"/>
    <w:rsid w:val="00190E0E"/>
    <w:rsid w:val="001914B1"/>
    <w:rsid w:val="001A1B97"/>
    <w:rsid w:val="001A23DE"/>
    <w:rsid w:val="001A257E"/>
    <w:rsid w:val="001B6244"/>
    <w:rsid w:val="001B7065"/>
    <w:rsid w:val="001C0A28"/>
    <w:rsid w:val="001C305D"/>
    <w:rsid w:val="001C45DE"/>
    <w:rsid w:val="001C4D87"/>
    <w:rsid w:val="001C6A93"/>
    <w:rsid w:val="001C6F6F"/>
    <w:rsid w:val="001D026A"/>
    <w:rsid w:val="001D2791"/>
    <w:rsid w:val="001D3D02"/>
    <w:rsid w:val="001D62D3"/>
    <w:rsid w:val="001D6DF7"/>
    <w:rsid w:val="001D7BFE"/>
    <w:rsid w:val="001E4127"/>
    <w:rsid w:val="001E4D71"/>
    <w:rsid w:val="001E59D6"/>
    <w:rsid w:val="001E71E5"/>
    <w:rsid w:val="001F04C0"/>
    <w:rsid w:val="001F0F25"/>
    <w:rsid w:val="001F2B8F"/>
    <w:rsid w:val="001F4175"/>
    <w:rsid w:val="002014FF"/>
    <w:rsid w:val="0020194A"/>
    <w:rsid w:val="00204585"/>
    <w:rsid w:val="00204DED"/>
    <w:rsid w:val="002069E3"/>
    <w:rsid w:val="00207AB4"/>
    <w:rsid w:val="002115E7"/>
    <w:rsid w:val="00211731"/>
    <w:rsid w:val="002117E0"/>
    <w:rsid w:val="00213D6B"/>
    <w:rsid w:val="00214354"/>
    <w:rsid w:val="0021706E"/>
    <w:rsid w:val="00217684"/>
    <w:rsid w:val="0022173D"/>
    <w:rsid w:val="00222668"/>
    <w:rsid w:val="002230C4"/>
    <w:rsid w:val="00224525"/>
    <w:rsid w:val="002274B1"/>
    <w:rsid w:val="00227EAA"/>
    <w:rsid w:val="0023055D"/>
    <w:rsid w:val="00230A5D"/>
    <w:rsid w:val="00230D97"/>
    <w:rsid w:val="0023371B"/>
    <w:rsid w:val="00235420"/>
    <w:rsid w:val="002361B4"/>
    <w:rsid w:val="00236559"/>
    <w:rsid w:val="00236C2A"/>
    <w:rsid w:val="00237BA2"/>
    <w:rsid w:val="002400C5"/>
    <w:rsid w:val="002408FA"/>
    <w:rsid w:val="00247EFE"/>
    <w:rsid w:val="002506F2"/>
    <w:rsid w:val="00253E74"/>
    <w:rsid w:val="00253FC2"/>
    <w:rsid w:val="00255700"/>
    <w:rsid w:val="00261BD5"/>
    <w:rsid w:val="002629D8"/>
    <w:rsid w:val="00263F1D"/>
    <w:rsid w:val="002643F0"/>
    <w:rsid w:val="00264BF0"/>
    <w:rsid w:val="00264DCB"/>
    <w:rsid w:val="00265CED"/>
    <w:rsid w:val="00266DCD"/>
    <w:rsid w:val="002770CF"/>
    <w:rsid w:val="002800CE"/>
    <w:rsid w:val="0028012D"/>
    <w:rsid w:val="002812EC"/>
    <w:rsid w:val="0028312D"/>
    <w:rsid w:val="00283FAF"/>
    <w:rsid w:val="0028569C"/>
    <w:rsid w:val="0028700D"/>
    <w:rsid w:val="00287315"/>
    <w:rsid w:val="00287E8D"/>
    <w:rsid w:val="00290833"/>
    <w:rsid w:val="00290B18"/>
    <w:rsid w:val="00291B1F"/>
    <w:rsid w:val="002939CC"/>
    <w:rsid w:val="002970FD"/>
    <w:rsid w:val="002A061A"/>
    <w:rsid w:val="002A09F0"/>
    <w:rsid w:val="002A136A"/>
    <w:rsid w:val="002A1724"/>
    <w:rsid w:val="002A2A5D"/>
    <w:rsid w:val="002A4101"/>
    <w:rsid w:val="002A7496"/>
    <w:rsid w:val="002B1BF5"/>
    <w:rsid w:val="002B3436"/>
    <w:rsid w:val="002B41AB"/>
    <w:rsid w:val="002B48F4"/>
    <w:rsid w:val="002B6BF0"/>
    <w:rsid w:val="002B7414"/>
    <w:rsid w:val="002B7D3F"/>
    <w:rsid w:val="002C0276"/>
    <w:rsid w:val="002C0352"/>
    <w:rsid w:val="002C0EEE"/>
    <w:rsid w:val="002C26D3"/>
    <w:rsid w:val="002C28FC"/>
    <w:rsid w:val="002C75DC"/>
    <w:rsid w:val="002C771B"/>
    <w:rsid w:val="002D36BA"/>
    <w:rsid w:val="002D550F"/>
    <w:rsid w:val="002D6CAD"/>
    <w:rsid w:val="002E0DAB"/>
    <w:rsid w:val="002E2B24"/>
    <w:rsid w:val="002E31C7"/>
    <w:rsid w:val="002E775C"/>
    <w:rsid w:val="002E7E97"/>
    <w:rsid w:val="002F00DE"/>
    <w:rsid w:val="002F5CDA"/>
    <w:rsid w:val="002F7238"/>
    <w:rsid w:val="002F7604"/>
    <w:rsid w:val="003003C5"/>
    <w:rsid w:val="00301808"/>
    <w:rsid w:val="00301817"/>
    <w:rsid w:val="003026DA"/>
    <w:rsid w:val="00302E55"/>
    <w:rsid w:val="00306AC2"/>
    <w:rsid w:val="003075D7"/>
    <w:rsid w:val="003114BA"/>
    <w:rsid w:val="00315AA5"/>
    <w:rsid w:val="00317718"/>
    <w:rsid w:val="0032001D"/>
    <w:rsid w:val="003238ED"/>
    <w:rsid w:val="00323C44"/>
    <w:rsid w:val="00325AAA"/>
    <w:rsid w:val="0032690B"/>
    <w:rsid w:val="0033085A"/>
    <w:rsid w:val="003331CB"/>
    <w:rsid w:val="003379C4"/>
    <w:rsid w:val="00340213"/>
    <w:rsid w:val="00340F5F"/>
    <w:rsid w:val="003417F4"/>
    <w:rsid w:val="00341F5F"/>
    <w:rsid w:val="00343C75"/>
    <w:rsid w:val="00344081"/>
    <w:rsid w:val="00345F63"/>
    <w:rsid w:val="00346233"/>
    <w:rsid w:val="00347E3F"/>
    <w:rsid w:val="00350EA4"/>
    <w:rsid w:val="00352837"/>
    <w:rsid w:val="003558E8"/>
    <w:rsid w:val="00356FC2"/>
    <w:rsid w:val="00357100"/>
    <w:rsid w:val="003573BD"/>
    <w:rsid w:val="00361635"/>
    <w:rsid w:val="00362A3B"/>
    <w:rsid w:val="00362F91"/>
    <w:rsid w:val="00364FCB"/>
    <w:rsid w:val="003656DD"/>
    <w:rsid w:val="00365750"/>
    <w:rsid w:val="00366B65"/>
    <w:rsid w:val="00382FF1"/>
    <w:rsid w:val="00384939"/>
    <w:rsid w:val="00384E22"/>
    <w:rsid w:val="00387303"/>
    <w:rsid w:val="00390EEB"/>
    <w:rsid w:val="00391798"/>
    <w:rsid w:val="00392891"/>
    <w:rsid w:val="00397039"/>
    <w:rsid w:val="003A1988"/>
    <w:rsid w:val="003A2963"/>
    <w:rsid w:val="003A2DF4"/>
    <w:rsid w:val="003A319F"/>
    <w:rsid w:val="003A6997"/>
    <w:rsid w:val="003B071F"/>
    <w:rsid w:val="003B2D52"/>
    <w:rsid w:val="003B36B8"/>
    <w:rsid w:val="003B36CD"/>
    <w:rsid w:val="003B3857"/>
    <w:rsid w:val="003B3920"/>
    <w:rsid w:val="003B4C36"/>
    <w:rsid w:val="003B5B2B"/>
    <w:rsid w:val="003C1635"/>
    <w:rsid w:val="003C47FC"/>
    <w:rsid w:val="003C6B1C"/>
    <w:rsid w:val="003D0A28"/>
    <w:rsid w:val="003D0DBB"/>
    <w:rsid w:val="003D185A"/>
    <w:rsid w:val="003D1B8A"/>
    <w:rsid w:val="003D21EF"/>
    <w:rsid w:val="003D7FE5"/>
    <w:rsid w:val="003E1D7C"/>
    <w:rsid w:val="003E4BCF"/>
    <w:rsid w:val="003E52B9"/>
    <w:rsid w:val="003E64EB"/>
    <w:rsid w:val="003F1359"/>
    <w:rsid w:val="003F3261"/>
    <w:rsid w:val="003F4BBA"/>
    <w:rsid w:val="003F4FD3"/>
    <w:rsid w:val="003F5ADD"/>
    <w:rsid w:val="004029C5"/>
    <w:rsid w:val="00402AB3"/>
    <w:rsid w:val="004041EA"/>
    <w:rsid w:val="00405D43"/>
    <w:rsid w:val="004102F0"/>
    <w:rsid w:val="00410F8B"/>
    <w:rsid w:val="004130EA"/>
    <w:rsid w:val="004136EC"/>
    <w:rsid w:val="00413D59"/>
    <w:rsid w:val="004163C4"/>
    <w:rsid w:val="00416862"/>
    <w:rsid w:val="00416A5B"/>
    <w:rsid w:val="00416EA0"/>
    <w:rsid w:val="004179C5"/>
    <w:rsid w:val="004219F5"/>
    <w:rsid w:val="00422BE4"/>
    <w:rsid w:val="00423BF8"/>
    <w:rsid w:val="0042526B"/>
    <w:rsid w:val="00425A0B"/>
    <w:rsid w:val="00426477"/>
    <w:rsid w:val="004309F4"/>
    <w:rsid w:val="00431743"/>
    <w:rsid w:val="00431E35"/>
    <w:rsid w:val="00433B17"/>
    <w:rsid w:val="00433B5C"/>
    <w:rsid w:val="00433D2E"/>
    <w:rsid w:val="0043416A"/>
    <w:rsid w:val="00434625"/>
    <w:rsid w:val="004357F0"/>
    <w:rsid w:val="00435C92"/>
    <w:rsid w:val="00440D96"/>
    <w:rsid w:val="004440E9"/>
    <w:rsid w:val="0045047A"/>
    <w:rsid w:val="00451173"/>
    <w:rsid w:val="00453DE5"/>
    <w:rsid w:val="00454398"/>
    <w:rsid w:val="00455CBD"/>
    <w:rsid w:val="00460962"/>
    <w:rsid w:val="00462E44"/>
    <w:rsid w:val="0046398F"/>
    <w:rsid w:val="00464272"/>
    <w:rsid w:val="00465DA8"/>
    <w:rsid w:val="00467B4F"/>
    <w:rsid w:val="00467F3B"/>
    <w:rsid w:val="00470457"/>
    <w:rsid w:val="00470864"/>
    <w:rsid w:val="00472264"/>
    <w:rsid w:val="00472606"/>
    <w:rsid w:val="004757C5"/>
    <w:rsid w:val="00481CCC"/>
    <w:rsid w:val="00482F6E"/>
    <w:rsid w:val="00490B20"/>
    <w:rsid w:val="004913F4"/>
    <w:rsid w:val="0049176A"/>
    <w:rsid w:val="00491ADE"/>
    <w:rsid w:val="004945E7"/>
    <w:rsid w:val="004947B0"/>
    <w:rsid w:val="004949C6"/>
    <w:rsid w:val="004A2CFA"/>
    <w:rsid w:val="004A355B"/>
    <w:rsid w:val="004A38D1"/>
    <w:rsid w:val="004A3E63"/>
    <w:rsid w:val="004A456A"/>
    <w:rsid w:val="004A476A"/>
    <w:rsid w:val="004B1696"/>
    <w:rsid w:val="004B46AF"/>
    <w:rsid w:val="004B54A2"/>
    <w:rsid w:val="004B7027"/>
    <w:rsid w:val="004B71C8"/>
    <w:rsid w:val="004B74E4"/>
    <w:rsid w:val="004B7E43"/>
    <w:rsid w:val="004C137A"/>
    <w:rsid w:val="004C30D8"/>
    <w:rsid w:val="004C3D08"/>
    <w:rsid w:val="004C4C6D"/>
    <w:rsid w:val="004C7350"/>
    <w:rsid w:val="004D3A09"/>
    <w:rsid w:val="004E089F"/>
    <w:rsid w:val="004E20F7"/>
    <w:rsid w:val="004E571A"/>
    <w:rsid w:val="004F1ED5"/>
    <w:rsid w:val="004F3354"/>
    <w:rsid w:val="004F3C7C"/>
    <w:rsid w:val="004F69B5"/>
    <w:rsid w:val="005007B9"/>
    <w:rsid w:val="00503FB6"/>
    <w:rsid w:val="00505EEC"/>
    <w:rsid w:val="00506259"/>
    <w:rsid w:val="00507A0C"/>
    <w:rsid w:val="005111E1"/>
    <w:rsid w:val="00521640"/>
    <w:rsid w:val="00526B73"/>
    <w:rsid w:val="005307A8"/>
    <w:rsid w:val="0053200D"/>
    <w:rsid w:val="00532AB3"/>
    <w:rsid w:val="00533AB5"/>
    <w:rsid w:val="0053425C"/>
    <w:rsid w:val="0053466D"/>
    <w:rsid w:val="00536E96"/>
    <w:rsid w:val="00540B4D"/>
    <w:rsid w:val="00541F94"/>
    <w:rsid w:val="0054308C"/>
    <w:rsid w:val="00545C87"/>
    <w:rsid w:val="00547CDD"/>
    <w:rsid w:val="00554D23"/>
    <w:rsid w:val="005551D0"/>
    <w:rsid w:val="0055529E"/>
    <w:rsid w:val="005569DB"/>
    <w:rsid w:val="00556C23"/>
    <w:rsid w:val="00562677"/>
    <w:rsid w:val="00562F74"/>
    <w:rsid w:val="00563CA2"/>
    <w:rsid w:val="00564058"/>
    <w:rsid w:val="005672AA"/>
    <w:rsid w:val="00567559"/>
    <w:rsid w:val="00567D09"/>
    <w:rsid w:val="00571C12"/>
    <w:rsid w:val="005754C1"/>
    <w:rsid w:val="00575F71"/>
    <w:rsid w:val="00576CB7"/>
    <w:rsid w:val="00580BE6"/>
    <w:rsid w:val="00582672"/>
    <w:rsid w:val="00583BFA"/>
    <w:rsid w:val="00585ECB"/>
    <w:rsid w:val="0058605B"/>
    <w:rsid w:val="00586967"/>
    <w:rsid w:val="00586D69"/>
    <w:rsid w:val="00591365"/>
    <w:rsid w:val="00591635"/>
    <w:rsid w:val="00591B1C"/>
    <w:rsid w:val="005925F3"/>
    <w:rsid w:val="00594A09"/>
    <w:rsid w:val="005958E8"/>
    <w:rsid w:val="0059667A"/>
    <w:rsid w:val="00597AA4"/>
    <w:rsid w:val="005A1A48"/>
    <w:rsid w:val="005A6A87"/>
    <w:rsid w:val="005B1A49"/>
    <w:rsid w:val="005B3E7F"/>
    <w:rsid w:val="005B49BD"/>
    <w:rsid w:val="005B7B08"/>
    <w:rsid w:val="005C17B3"/>
    <w:rsid w:val="005C20B8"/>
    <w:rsid w:val="005C3B56"/>
    <w:rsid w:val="005C4E96"/>
    <w:rsid w:val="005C568B"/>
    <w:rsid w:val="005C6AB0"/>
    <w:rsid w:val="005D13CA"/>
    <w:rsid w:val="005D1441"/>
    <w:rsid w:val="005D3A45"/>
    <w:rsid w:val="005D4A7D"/>
    <w:rsid w:val="005D5515"/>
    <w:rsid w:val="005D5F52"/>
    <w:rsid w:val="005E04CD"/>
    <w:rsid w:val="005E3ABC"/>
    <w:rsid w:val="005E5B04"/>
    <w:rsid w:val="005E7371"/>
    <w:rsid w:val="005F2FE3"/>
    <w:rsid w:val="005F3785"/>
    <w:rsid w:val="005F4FF6"/>
    <w:rsid w:val="005F51F9"/>
    <w:rsid w:val="005F566C"/>
    <w:rsid w:val="005F6415"/>
    <w:rsid w:val="006015F6"/>
    <w:rsid w:val="00603969"/>
    <w:rsid w:val="00604380"/>
    <w:rsid w:val="00604EFF"/>
    <w:rsid w:val="0060510D"/>
    <w:rsid w:val="0060784D"/>
    <w:rsid w:val="00607CFB"/>
    <w:rsid w:val="00613707"/>
    <w:rsid w:val="00613ECD"/>
    <w:rsid w:val="00613FB0"/>
    <w:rsid w:val="00614A01"/>
    <w:rsid w:val="006205B0"/>
    <w:rsid w:val="00620BAD"/>
    <w:rsid w:val="00620D8E"/>
    <w:rsid w:val="006214B9"/>
    <w:rsid w:val="00621588"/>
    <w:rsid w:val="00621C04"/>
    <w:rsid w:val="00621DF6"/>
    <w:rsid w:val="0062328E"/>
    <w:rsid w:val="00624C85"/>
    <w:rsid w:val="00625A6B"/>
    <w:rsid w:val="00625FCB"/>
    <w:rsid w:val="006264C9"/>
    <w:rsid w:val="006272C7"/>
    <w:rsid w:val="006277D2"/>
    <w:rsid w:val="00630BB4"/>
    <w:rsid w:val="00630F87"/>
    <w:rsid w:val="00631C49"/>
    <w:rsid w:val="00635AD9"/>
    <w:rsid w:val="00637000"/>
    <w:rsid w:val="00645393"/>
    <w:rsid w:val="0064645D"/>
    <w:rsid w:val="00646509"/>
    <w:rsid w:val="00647940"/>
    <w:rsid w:val="00651AEC"/>
    <w:rsid w:val="006520A5"/>
    <w:rsid w:val="00652772"/>
    <w:rsid w:val="0065693A"/>
    <w:rsid w:val="0065747C"/>
    <w:rsid w:val="0066065B"/>
    <w:rsid w:val="00661031"/>
    <w:rsid w:val="006617AC"/>
    <w:rsid w:val="00663208"/>
    <w:rsid w:val="00663B3C"/>
    <w:rsid w:val="00665540"/>
    <w:rsid w:val="006672F9"/>
    <w:rsid w:val="006676D2"/>
    <w:rsid w:val="00673234"/>
    <w:rsid w:val="00675989"/>
    <w:rsid w:val="00677C3D"/>
    <w:rsid w:val="00680977"/>
    <w:rsid w:val="00680FCC"/>
    <w:rsid w:val="00683E6B"/>
    <w:rsid w:val="006859D7"/>
    <w:rsid w:val="00687CEC"/>
    <w:rsid w:val="006907FF"/>
    <w:rsid w:val="00690D80"/>
    <w:rsid w:val="006927FF"/>
    <w:rsid w:val="006947BF"/>
    <w:rsid w:val="00694876"/>
    <w:rsid w:val="0069664E"/>
    <w:rsid w:val="00696704"/>
    <w:rsid w:val="00696913"/>
    <w:rsid w:val="006977BE"/>
    <w:rsid w:val="006A16A5"/>
    <w:rsid w:val="006A5954"/>
    <w:rsid w:val="006B1AB0"/>
    <w:rsid w:val="006B2652"/>
    <w:rsid w:val="006B3B04"/>
    <w:rsid w:val="006B4B91"/>
    <w:rsid w:val="006B5165"/>
    <w:rsid w:val="006B79FF"/>
    <w:rsid w:val="006C0513"/>
    <w:rsid w:val="006C078E"/>
    <w:rsid w:val="006C09D6"/>
    <w:rsid w:val="006C1088"/>
    <w:rsid w:val="006C10B4"/>
    <w:rsid w:val="006C2B2D"/>
    <w:rsid w:val="006C3485"/>
    <w:rsid w:val="006C497D"/>
    <w:rsid w:val="006C762E"/>
    <w:rsid w:val="006D1A66"/>
    <w:rsid w:val="006D1C1B"/>
    <w:rsid w:val="006D366D"/>
    <w:rsid w:val="006D373B"/>
    <w:rsid w:val="006D4636"/>
    <w:rsid w:val="006D6A59"/>
    <w:rsid w:val="006E111A"/>
    <w:rsid w:val="006E136D"/>
    <w:rsid w:val="006E2743"/>
    <w:rsid w:val="006E48E8"/>
    <w:rsid w:val="006E58A8"/>
    <w:rsid w:val="006E76B7"/>
    <w:rsid w:val="006F2EF2"/>
    <w:rsid w:val="006F3943"/>
    <w:rsid w:val="006F62B9"/>
    <w:rsid w:val="00700904"/>
    <w:rsid w:val="00702EF1"/>
    <w:rsid w:val="00703BB7"/>
    <w:rsid w:val="00705F58"/>
    <w:rsid w:val="00707795"/>
    <w:rsid w:val="00710D35"/>
    <w:rsid w:val="007125E8"/>
    <w:rsid w:val="007130BA"/>
    <w:rsid w:val="007204F9"/>
    <w:rsid w:val="00720D3E"/>
    <w:rsid w:val="00721629"/>
    <w:rsid w:val="007233D5"/>
    <w:rsid w:val="00723EC1"/>
    <w:rsid w:val="00725431"/>
    <w:rsid w:val="0073142C"/>
    <w:rsid w:val="0073187F"/>
    <w:rsid w:val="00733278"/>
    <w:rsid w:val="00734331"/>
    <w:rsid w:val="00736454"/>
    <w:rsid w:val="007452F4"/>
    <w:rsid w:val="00747774"/>
    <w:rsid w:val="00750233"/>
    <w:rsid w:val="007533B5"/>
    <w:rsid w:val="00756552"/>
    <w:rsid w:val="00756697"/>
    <w:rsid w:val="00756D69"/>
    <w:rsid w:val="0076535B"/>
    <w:rsid w:val="00766731"/>
    <w:rsid w:val="007709A1"/>
    <w:rsid w:val="00772A8A"/>
    <w:rsid w:val="0077366C"/>
    <w:rsid w:val="00775273"/>
    <w:rsid w:val="0078040C"/>
    <w:rsid w:val="00783EE4"/>
    <w:rsid w:val="00784EE1"/>
    <w:rsid w:val="007925F2"/>
    <w:rsid w:val="0079415C"/>
    <w:rsid w:val="00794844"/>
    <w:rsid w:val="00795E0B"/>
    <w:rsid w:val="007A09A9"/>
    <w:rsid w:val="007A1361"/>
    <w:rsid w:val="007A14E5"/>
    <w:rsid w:val="007A2189"/>
    <w:rsid w:val="007A244F"/>
    <w:rsid w:val="007B0282"/>
    <w:rsid w:val="007B058F"/>
    <w:rsid w:val="007B118D"/>
    <w:rsid w:val="007B19B7"/>
    <w:rsid w:val="007B49A3"/>
    <w:rsid w:val="007B4E26"/>
    <w:rsid w:val="007B5734"/>
    <w:rsid w:val="007B7137"/>
    <w:rsid w:val="007B73D5"/>
    <w:rsid w:val="007B7C6A"/>
    <w:rsid w:val="007C08D5"/>
    <w:rsid w:val="007C1567"/>
    <w:rsid w:val="007C2966"/>
    <w:rsid w:val="007C2ED9"/>
    <w:rsid w:val="007C3458"/>
    <w:rsid w:val="007C3D56"/>
    <w:rsid w:val="007C5236"/>
    <w:rsid w:val="007C5818"/>
    <w:rsid w:val="007D0DDA"/>
    <w:rsid w:val="007D1DF9"/>
    <w:rsid w:val="007D5E32"/>
    <w:rsid w:val="007E0B05"/>
    <w:rsid w:val="007E27B5"/>
    <w:rsid w:val="007E2E9D"/>
    <w:rsid w:val="007E40AD"/>
    <w:rsid w:val="007E5480"/>
    <w:rsid w:val="007E5D74"/>
    <w:rsid w:val="007E6ACA"/>
    <w:rsid w:val="007F1C2B"/>
    <w:rsid w:val="007F4622"/>
    <w:rsid w:val="007F47F7"/>
    <w:rsid w:val="007F724A"/>
    <w:rsid w:val="007F7BEB"/>
    <w:rsid w:val="007F7ED6"/>
    <w:rsid w:val="008022D7"/>
    <w:rsid w:val="008053EF"/>
    <w:rsid w:val="00813C09"/>
    <w:rsid w:val="008154E6"/>
    <w:rsid w:val="00820F6F"/>
    <w:rsid w:val="0082145C"/>
    <w:rsid w:val="00822EEF"/>
    <w:rsid w:val="00823D15"/>
    <w:rsid w:val="0082470E"/>
    <w:rsid w:val="008249D6"/>
    <w:rsid w:val="008253DB"/>
    <w:rsid w:val="00825400"/>
    <w:rsid w:val="008264D7"/>
    <w:rsid w:val="00827E08"/>
    <w:rsid w:val="00830575"/>
    <w:rsid w:val="00831E2C"/>
    <w:rsid w:val="00834615"/>
    <w:rsid w:val="00834C10"/>
    <w:rsid w:val="00834F89"/>
    <w:rsid w:val="00835A10"/>
    <w:rsid w:val="00836102"/>
    <w:rsid w:val="0083612F"/>
    <w:rsid w:val="00837462"/>
    <w:rsid w:val="008429B5"/>
    <w:rsid w:val="00843080"/>
    <w:rsid w:val="00844AC8"/>
    <w:rsid w:val="0084522E"/>
    <w:rsid w:val="00845A94"/>
    <w:rsid w:val="00846C47"/>
    <w:rsid w:val="00855E73"/>
    <w:rsid w:val="008603BB"/>
    <w:rsid w:val="00861BD6"/>
    <w:rsid w:val="008623B0"/>
    <w:rsid w:val="0086423A"/>
    <w:rsid w:val="00864C76"/>
    <w:rsid w:val="00865114"/>
    <w:rsid w:val="00866534"/>
    <w:rsid w:val="00866FDB"/>
    <w:rsid w:val="008672DA"/>
    <w:rsid w:val="00867AF1"/>
    <w:rsid w:val="0087031E"/>
    <w:rsid w:val="00870C93"/>
    <w:rsid w:val="008717A8"/>
    <w:rsid w:val="00872639"/>
    <w:rsid w:val="00872A87"/>
    <w:rsid w:val="0087516E"/>
    <w:rsid w:val="008763F3"/>
    <w:rsid w:val="00881918"/>
    <w:rsid w:val="008819EE"/>
    <w:rsid w:val="008866C0"/>
    <w:rsid w:val="008869E7"/>
    <w:rsid w:val="00887AE1"/>
    <w:rsid w:val="0089029F"/>
    <w:rsid w:val="008905C1"/>
    <w:rsid w:val="00891494"/>
    <w:rsid w:val="00892AA7"/>
    <w:rsid w:val="0089695C"/>
    <w:rsid w:val="008A0560"/>
    <w:rsid w:val="008A0E24"/>
    <w:rsid w:val="008A26E9"/>
    <w:rsid w:val="008A2F72"/>
    <w:rsid w:val="008A556B"/>
    <w:rsid w:val="008A6A02"/>
    <w:rsid w:val="008A7E6D"/>
    <w:rsid w:val="008B06CE"/>
    <w:rsid w:val="008B19AC"/>
    <w:rsid w:val="008B4A7C"/>
    <w:rsid w:val="008C1431"/>
    <w:rsid w:val="008C1C6A"/>
    <w:rsid w:val="008C2642"/>
    <w:rsid w:val="008C267C"/>
    <w:rsid w:val="008D2FB5"/>
    <w:rsid w:val="008D6760"/>
    <w:rsid w:val="008D7A69"/>
    <w:rsid w:val="008E0B0A"/>
    <w:rsid w:val="008E1305"/>
    <w:rsid w:val="008E289F"/>
    <w:rsid w:val="008F71E5"/>
    <w:rsid w:val="00900047"/>
    <w:rsid w:val="00900622"/>
    <w:rsid w:val="00907AD7"/>
    <w:rsid w:val="0091232F"/>
    <w:rsid w:val="0091574F"/>
    <w:rsid w:val="009169CD"/>
    <w:rsid w:val="00917E35"/>
    <w:rsid w:val="00921FA9"/>
    <w:rsid w:val="00922A93"/>
    <w:rsid w:val="00925E23"/>
    <w:rsid w:val="009303F7"/>
    <w:rsid w:val="00930606"/>
    <w:rsid w:val="009325D5"/>
    <w:rsid w:val="009357F1"/>
    <w:rsid w:val="009359CB"/>
    <w:rsid w:val="00936D42"/>
    <w:rsid w:val="009375EA"/>
    <w:rsid w:val="00941D71"/>
    <w:rsid w:val="0094277C"/>
    <w:rsid w:val="009434C5"/>
    <w:rsid w:val="00947EAE"/>
    <w:rsid w:val="00952C02"/>
    <w:rsid w:val="00954144"/>
    <w:rsid w:val="00955EEE"/>
    <w:rsid w:val="00966039"/>
    <w:rsid w:val="0096712F"/>
    <w:rsid w:val="00971870"/>
    <w:rsid w:val="009719AB"/>
    <w:rsid w:val="00973036"/>
    <w:rsid w:val="00977896"/>
    <w:rsid w:val="00981BBF"/>
    <w:rsid w:val="009831A5"/>
    <w:rsid w:val="009835B7"/>
    <w:rsid w:val="00985AEA"/>
    <w:rsid w:val="00986164"/>
    <w:rsid w:val="00990A7A"/>
    <w:rsid w:val="0099166B"/>
    <w:rsid w:val="00997DDA"/>
    <w:rsid w:val="00997DF2"/>
    <w:rsid w:val="009A0F42"/>
    <w:rsid w:val="009A5860"/>
    <w:rsid w:val="009A5EDD"/>
    <w:rsid w:val="009A619F"/>
    <w:rsid w:val="009A7578"/>
    <w:rsid w:val="009B3194"/>
    <w:rsid w:val="009B341F"/>
    <w:rsid w:val="009B3877"/>
    <w:rsid w:val="009B4B0E"/>
    <w:rsid w:val="009B6C84"/>
    <w:rsid w:val="009C04A6"/>
    <w:rsid w:val="009C1E73"/>
    <w:rsid w:val="009C3C66"/>
    <w:rsid w:val="009C6617"/>
    <w:rsid w:val="009C6A4A"/>
    <w:rsid w:val="009C71D3"/>
    <w:rsid w:val="009D0118"/>
    <w:rsid w:val="009E0AA6"/>
    <w:rsid w:val="009E3131"/>
    <w:rsid w:val="009E314F"/>
    <w:rsid w:val="009E4F59"/>
    <w:rsid w:val="009E6BA1"/>
    <w:rsid w:val="009F02C4"/>
    <w:rsid w:val="009F5A9B"/>
    <w:rsid w:val="009F674F"/>
    <w:rsid w:val="00A00104"/>
    <w:rsid w:val="00A01FD8"/>
    <w:rsid w:val="00A02247"/>
    <w:rsid w:val="00A03CDF"/>
    <w:rsid w:val="00A051BA"/>
    <w:rsid w:val="00A05F48"/>
    <w:rsid w:val="00A06D2E"/>
    <w:rsid w:val="00A06F20"/>
    <w:rsid w:val="00A10A9C"/>
    <w:rsid w:val="00A13D88"/>
    <w:rsid w:val="00A165E8"/>
    <w:rsid w:val="00A16D5B"/>
    <w:rsid w:val="00A2048C"/>
    <w:rsid w:val="00A20AAD"/>
    <w:rsid w:val="00A2161B"/>
    <w:rsid w:val="00A22747"/>
    <w:rsid w:val="00A22C58"/>
    <w:rsid w:val="00A30BB3"/>
    <w:rsid w:val="00A3175B"/>
    <w:rsid w:val="00A31FC9"/>
    <w:rsid w:val="00A35470"/>
    <w:rsid w:val="00A4080A"/>
    <w:rsid w:val="00A42451"/>
    <w:rsid w:val="00A44117"/>
    <w:rsid w:val="00A46BF9"/>
    <w:rsid w:val="00A52963"/>
    <w:rsid w:val="00A56E7A"/>
    <w:rsid w:val="00A57B86"/>
    <w:rsid w:val="00A60A12"/>
    <w:rsid w:val="00A63EA1"/>
    <w:rsid w:val="00A657BD"/>
    <w:rsid w:val="00A6643A"/>
    <w:rsid w:val="00A67899"/>
    <w:rsid w:val="00A67C33"/>
    <w:rsid w:val="00A72008"/>
    <w:rsid w:val="00A72455"/>
    <w:rsid w:val="00A72E16"/>
    <w:rsid w:val="00A758D7"/>
    <w:rsid w:val="00A80D1E"/>
    <w:rsid w:val="00A8240B"/>
    <w:rsid w:val="00A92831"/>
    <w:rsid w:val="00A92C22"/>
    <w:rsid w:val="00A92DBA"/>
    <w:rsid w:val="00A9334E"/>
    <w:rsid w:val="00A9340A"/>
    <w:rsid w:val="00A94370"/>
    <w:rsid w:val="00AA0854"/>
    <w:rsid w:val="00AA0AA9"/>
    <w:rsid w:val="00AA2F19"/>
    <w:rsid w:val="00AA69F7"/>
    <w:rsid w:val="00AB25D6"/>
    <w:rsid w:val="00AB41B2"/>
    <w:rsid w:val="00AB4D3A"/>
    <w:rsid w:val="00AB5FF5"/>
    <w:rsid w:val="00AB6B0E"/>
    <w:rsid w:val="00AC33F3"/>
    <w:rsid w:val="00AC4415"/>
    <w:rsid w:val="00AC7095"/>
    <w:rsid w:val="00AD033A"/>
    <w:rsid w:val="00AD1F3F"/>
    <w:rsid w:val="00AD35BA"/>
    <w:rsid w:val="00AD5C6A"/>
    <w:rsid w:val="00AD7BB1"/>
    <w:rsid w:val="00AE0EF8"/>
    <w:rsid w:val="00AE11AA"/>
    <w:rsid w:val="00AE181E"/>
    <w:rsid w:val="00AE3B55"/>
    <w:rsid w:val="00AE3B9A"/>
    <w:rsid w:val="00AE6A81"/>
    <w:rsid w:val="00AE6E5A"/>
    <w:rsid w:val="00AF2070"/>
    <w:rsid w:val="00AF5B08"/>
    <w:rsid w:val="00AF692A"/>
    <w:rsid w:val="00AF74DA"/>
    <w:rsid w:val="00B00551"/>
    <w:rsid w:val="00B00E66"/>
    <w:rsid w:val="00B014A6"/>
    <w:rsid w:val="00B01A4F"/>
    <w:rsid w:val="00B027CD"/>
    <w:rsid w:val="00B03FD6"/>
    <w:rsid w:val="00B03FF2"/>
    <w:rsid w:val="00B04F42"/>
    <w:rsid w:val="00B0523E"/>
    <w:rsid w:val="00B059E6"/>
    <w:rsid w:val="00B07C02"/>
    <w:rsid w:val="00B104B0"/>
    <w:rsid w:val="00B11ACD"/>
    <w:rsid w:val="00B13789"/>
    <w:rsid w:val="00B13F8E"/>
    <w:rsid w:val="00B14653"/>
    <w:rsid w:val="00B14C85"/>
    <w:rsid w:val="00B15771"/>
    <w:rsid w:val="00B16757"/>
    <w:rsid w:val="00B16DD8"/>
    <w:rsid w:val="00B17E43"/>
    <w:rsid w:val="00B2085B"/>
    <w:rsid w:val="00B21E57"/>
    <w:rsid w:val="00B226BC"/>
    <w:rsid w:val="00B229BA"/>
    <w:rsid w:val="00B22ADB"/>
    <w:rsid w:val="00B23DFC"/>
    <w:rsid w:val="00B26001"/>
    <w:rsid w:val="00B30637"/>
    <w:rsid w:val="00B30D6C"/>
    <w:rsid w:val="00B310DC"/>
    <w:rsid w:val="00B33B71"/>
    <w:rsid w:val="00B34CF5"/>
    <w:rsid w:val="00B375F1"/>
    <w:rsid w:val="00B40C84"/>
    <w:rsid w:val="00B40DF6"/>
    <w:rsid w:val="00B4206B"/>
    <w:rsid w:val="00B42D26"/>
    <w:rsid w:val="00B4506B"/>
    <w:rsid w:val="00B46382"/>
    <w:rsid w:val="00B4702A"/>
    <w:rsid w:val="00B505BB"/>
    <w:rsid w:val="00B51FE2"/>
    <w:rsid w:val="00B52621"/>
    <w:rsid w:val="00B538F6"/>
    <w:rsid w:val="00B5473D"/>
    <w:rsid w:val="00B62181"/>
    <w:rsid w:val="00B62709"/>
    <w:rsid w:val="00B635EE"/>
    <w:rsid w:val="00B66EDD"/>
    <w:rsid w:val="00B6715C"/>
    <w:rsid w:val="00B7085A"/>
    <w:rsid w:val="00B7164D"/>
    <w:rsid w:val="00B741EE"/>
    <w:rsid w:val="00B74F7F"/>
    <w:rsid w:val="00B75A56"/>
    <w:rsid w:val="00B7611E"/>
    <w:rsid w:val="00B818B0"/>
    <w:rsid w:val="00B81AA6"/>
    <w:rsid w:val="00B81B9A"/>
    <w:rsid w:val="00B8302E"/>
    <w:rsid w:val="00B85ADA"/>
    <w:rsid w:val="00B86553"/>
    <w:rsid w:val="00B87BBE"/>
    <w:rsid w:val="00B87D21"/>
    <w:rsid w:val="00B90D77"/>
    <w:rsid w:val="00B90DEF"/>
    <w:rsid w:val="00B91E30"/>
    <w:rsid w:val="00B94706"/>
    <w:rsid w:val="00B94B42"/>
    <w:rsid w:val="00B94D0C"/>
    <w:rsid w:val="00B961F9"/>
    <w:rsid w:val="00BA1395"/>
    <w:rsid w:val="00BA2D4C"/>
    <w:rsid w:val="00BA4F13"/>
    <w:rsid w:val="00BA5214"/>
    <w:rsid w:val="00BA5E5B"/>
    <w:rsid w:val="00BA6C2E"/>
    <w:rsid w:val="00BB1E7B"/>
    <w:rsid w:val="00BB2FBF"/>
    <w:rsid w:val="00BB576D"/>
    <w:rsid w:val="00BB5E40"/>
    <w:rsid w:val="00BB7ADB"/>
    <w:rsid w:val="00BC00D3"/>
    <w:rsid w:val="00BC2195"/>
    <w:rsid w:val="00BC48DA"/>
    <w:rsid w:val="00BC54B4"/>
    <w:rsid w:val="00BC5A38"/>
    <w:rsid w:val="00BC628B"/>
    <w:rsid w:val="00BC666F"/>
    <w:rsid w:val="00BD186F"/>
    <w:rsid w:val="00BD329F"/>
    <w:rsid w:val="00BD3979"/>
    <w:rsid w:val="00BD7294"/>
    <w:rsid w:val="00BE1E5D"/>
    <w:rsid w:val="00BE2614"/>
    <w:rsid w:val="00BE3F6D"/>
    <w:rsid w:val="00BE41B1"/>
    <w:rsid w:val="00BE41D1"/>
    <w:rsid w:val="00BE5210"/>
    <w:rsid w:val="00BE5508"/>
    <w:rsid w:val="00BE5A9D"/>
    <w:rsid w:val="00BE6BD8"/>
    <w:rsid w:val="00BE7011"/>
    <w:rsid w:val="00BF1273"/>
    <w:rsid w:val="00BF1350"/>
    <w:rsid w:val="00BF2AA1"/>
    <w:rsid w:val="00BF439A"/>
    <w:rsid w:val="00BF5875"/>
    <w:rsid w:val="00BF7626"/>
    <w:rsid w:val="00C029EB"/>
    <w:rsid w:val="00C049C5"/>
    <w:rsid w:val="00C04BDC"/>
    <w:rsid w:val="00C04CA7"/>
    <w:rsid w:val="00C06AFD"/>
    <w:rsid w:val="00C148C9"/>
    <w:rsid w:val="00C16558"/>
    <w:rsid w:val="00C20CE2"/>
    <w:rsid w:val="00C21F49"/>
    <w:rsid w:val="00C21FD7"/>
    <w:rsid w:val="00C27667"/>
    <w:rsid w:val="00C32F6F"/>
    <w:rsid w:val="00C363B6"/>
    <w:rsid w:val="00C40717"/>
    <w:rsid w:val="00C41B82"/>
    <w:rsid w:val="00C42942"/>
    <w:rsid w:val="00C44E25"/>
    <w:rsid w:val="00C46A3E"/>
    <w:rsid w:val="00C47DD7"/>
    <w:rsid w:val="00C51858"/>
    <w:rsid w:val="00C51CD3"/>
    <w:rsid w:val="00C54718"/>
    <w:rsid w:val="00C54C0D"/>
    <w:rsid w:val="00C560E3"/>
    <w:rsid w:val="00C562BD"/>
    <w:rsid w:val="00C56385"/>
    <w:rsid w:val="00C60125"/>
    <w:rsid w:val="00C630C8"/>
    <w:rsid w:val="00C638A0"/>
    <w:rsid w:val="00C63A1D"/>
    <w:rsid w:val="00C63B55"/>
    <w:rsid w:val="00C65D00"/>
    <w:rsid w:val="00C65D08"/>
    <w:rsid w:val="00C7132A"/>
    <w:rsid w:val="00C7505C"/>
    <w:rsid w:val="00C76469"/>
    <w:rsid w:val="00C76C51"/>
    <w:rsid w:val="00C76C84"/>
    <w:rsid w:val="00C76D4F"/>
    <w:rsid w:val="00C779B6"/>
    <w:rsid w:val="00C80FD8"/>
    <w:rsid w:val="00C811BF"/>
    <w:rsid w:val="00C814DA"/>
    <w:rsid w:val="00C81862"/>
    <w:rsid w:val="00C819F7"/>
    <w:rsid w:val="00C8205D"/>
    <w:rsid w:val="00C836E1"/>
    <w:rsid w:val="00C837EA"/>
    <w:rsid w:val="00C83D68"/>
    <w:rsid w:val="00C84E85"/>
    <w:rsid w:val="00C8644C"/>
    <w:rsid w:val="00C87389"/>
    <w:rsid w:val="00C90153"/>
    <w:rsid w:val="00C9169A"/>
    <w:rsid w:val="00C91BE9"/>
    <w:rsid w:val="00C922DE"/>
    <w:rsid w:val="00C94A1A"/>
    <w:rsid w:val="00C955C9"/>
    <w:rsid w:val="00C97F5C"/>
    <w:rsid w:val="00CA175A"/>
    <w:rsid w:val="00CA5B44"/>
    <w:rsid w:val="00CA7F8E"/>
    <w:rsid w:val="00CB399E"/>
    <w:rsid w:val="00CB43DE"/>
    <w:rsid w:val="00CB4E1D"/>
    <w:rsid w:val="00CB5D94"/>
    <w:rsid w:val="00CC05E1"/>
    <w:rsid w:val="00CC2626"/>
    <w:rsid w:val="00CC3180"/>
    <w:rsid w:val="00CC78D5"/>
    <w:rsid w:val="00CC7F0B"/>
    <w:rsid w:val="00CD2E69"/>
    <w:rsid w:val="00CD3A2D"/>
    <w:rsid w:val="00CD491E"/>
    <w:rsid w:val="00CD638A"/>
    <w:rsid w:val="00CD7128"/>
    <w:rsid w:val="00CE1D1E"/>
    <w:rsid w:val="00CE2157"/>
    <w:rsid w:val="00CE3442"/>
    <w:rsid w:val="00CE5A81"/>
    <w:rsid w:val="00CE64E3"/>
    <w:rsid w:val="00CE6720"/>
    <w:rsid w:val="00CF2668"/>
    <w:rsid w:val="00CF27F8"/>
    <w:rsid w:val="00CF3F1C"/>
    <w:rsid w:val="00CF6084"/>
    <w:rsid w:val="00CF67C0"/>
    <w:rsid w:val="00CF7724"/>
    <w:rsid w:val="00CF773A"/>
    <w:rsid w:val="00D02621"/>
    <w:rsid w:val="00D04B55"/>
    <w:rsid w:val="00D075B4"/>
    <w:rsid w:val="00D10084"/>
    <w:rsid w:val="00D1076B"/>
    <w:rsid w:val="00D11E48"/>
    <w:rsid w:val="00D126F5"/>
    <w:rsid w:val="00D14178"/>
    <w:rsid w:val="00D15588"/>
    <w:rsid w:val="00D16177"/>
    <w:rsid w:val="00D22B05"/>
    <w:rsid w:val="00D2337B"/>
    <w:rsid w:val="00D23E71"/>
    <w:rsid w:val="00D24C0E"/>
    <w:rsid w:val="00D27406"/>
    <w:rsid w:val="00D276D4"/>
    <w:rsid w:val="00D27E75"/>
    <w:rsid w:val="00D3121B"/>
    <w:rsid w:val="00D313AB"/>
    <w:rsid w:val="00D314A5"/>
    <w:rsid w:val="00D33D19"/>
    <w:rsid w:val="00D41A6C"/>
    <w:rsid w:val="00D43F1D"/>
    <w:rsid w:val="00D44C32"/>
    <w:rsid w:val="00D45661"/>
    <w:rsid w:val="00D55878"/>
    <w:rsid w:val="00D5796D"/>
    <w:rsid w:val="00D61C27"/>
    <w:rsid w:val="00D61D2F"/>
    <w:rsid w:val="00D63C5A"/>
    <w:rsid w:val="00D6445E"/>
    <w:rsid w:val="00D65264"/>
    <w:rsid w:val="00D6549C"/>
    <w:rsid w:val="00D66D8D"/>
    <w:rsid w:val="00D712FD"/>
    <w:rsid w:val="00D75E6F"/>
    <w:rsid w:val="00D779A1"/>
    <w:rsid w:val="00D84354"/>
    <w:rsid w:val="00D85EC0"/>
    <w:rsid w:val="00D87821"/>
    <w:rsid w:val="00D90E0B"/>
    <w:rsid w:val="00D934D5"/>
    <w:rsid w:val="00D93F15"/>
    <w:rsid w:val="00D9467A"/>
    <w:rsid w:val="00D94795"/>
    <w:rsid w:val="00D954DF"/>
    <w:rsid w:val="00D97FDE"/>
    <w:rsid w:val="00DA0AFD"/>
    <w:rsid w:val="00DA1268"/>
    <w:rsid w:val="00DA5726"/>
    <w:rsid w:val="00DA5FFF"/>
    <w:rsid w:val="00DA6252"/>
    <w:rsid w:val="00DA7E3F"/>
    <w:rsid w:val="00DB1744"/>
    <w:rsid w:val="00DB1FF2"/>
    <w:rsid w:val="00DB2AC2"/>
    <w:rsid w:val="00DB6207"/>
    <w:rsid w:val="00DD0AC7"/>
    <w:rsid w:val="00DD26B8"/>
    <w:rsid w:val="00DD568E"/>
    <w:rsid w:val="00DD6204"/>
    <w:rsid w:val="00DD64CA"/>
    <w:rsid w:val="00DD701F"/>
    <w:rsid w:val="00DD7B5D"/>
    <w:rsid w:val="00DD7D06"/>
    <w:rsid w:val="00DE030A"/>
    <w:rsid w:val="00DE0FBE"/>
    <w:rsid w:val="00DE1B02"/>
    <w:rsid w:val="00DE2501"/>
    <w:rsid w:val="00DE2963"/>
    <w:rsid w:val="00DE3CD2"/>
    <w:rsid w:val="00DE5544"/>
    <w:rsid w:val="00DF28CB"/>
    <w:rsid w:val="00DF4AA8"/>
    <w:rsid w:val="00DF4B8E"/>
    <w:rsid w:val="00DF64A0"/>
    <w:rsid w:val="00DF7F8B"/>
    <w:rsid w:val="00E008FD"/>
    <w:rsid w:val="00E00F5D"/>
    <w:rsid w:val="00E014E3"/>
    <w:rsid w:val="00E05A59"/>
    <w:rsid w:val="00E06172"/>
    <w:rsid w:val="00E10291"/>
    <w:rsid w:val="00E1106D"/>
    <w:rsid w:val="00E11B73"/>
    <w:rsid w:val="00E15F0F"/>
    <w:rsid w:val="00E1674C"/>
    <w:rsid w:val="00E16AB4"/>
    <w:rsid w:val="00E2032D"/>
    <w:rsid w:val="00E21030"/>
    <w:rsid w:val="00E24E45"/>
    <w:rsid w:val="00E257C7"/>
    <w:rsid w:val="00E27D37"/>
    <w:rsid w:val="00E30071"/>
    <w:rsid w:val="00E30A31"/>
    <w:rsid w:val="00E3172B"/>
    <w:rsid w:val="00E32023"/>
    <w:rsid w:val="00E3705F"/>
    <w:rsid w:val="00E3711B"/>
    <w:rsid w:val="00E376AA"/>
    <w:rsid w:val="00E424A1"/>
    <w:rsid w:val="00E43AB0"/>
    <w:rsid w:val="00E457DB"/>
    <w:rsid w:val="00E512BF"/>
    <w:rsid w:val="00E5130C"/>
    <w:rsid w:val="00E514D1"/>
    <w:rsid w:val="00E51844"/>
    <w:rsid w:val="00E53692"/>
    <w:rsid w:val="00E55672"/>
    <w:rsid w:val="00E55C07"/>
    <w:rsid w:val="00E56434"/>
    <w:rsid w:val="00E57AA1"/>
    <w:rsid w:val="00E57B5E"/>
    <w:rsid w:val="00E63F5C"/>
    <w:rsid w:val="00E6457B"/>
    <w:rsid w:val="00E70414"/>
    <w:rsid w:val="00E71F0B"/>
    <w:rsid w:val="00E73920"/>
    <w:rsid w:val="00E73CF9"/>
    <w:rsid w:val="00E75076"/>
    <w:rsid w:val="00E77B50"/>
    <w:rsid w:val="00E77B95"/>
    <w:rsid w:val="00E77DC0"/>
    <w:rsid w:val="00E818BC"/>
    <w:rsid w:val="00E82378"/>
    <w:rsid w:val="00E82FBC"/>
    <w:rsid w:val="00E83676"/>
    <w:rsid w:val="00E852BD"/>
    <w:rsid w:val="00E8585D"/>
    <w:rsid w:val="00E86FEB"/>
    <w:rsid w:val="00E90E7D"/>
    <w:rsid w:val="00E934A9"/>
    <w:rsid w:val="00E93BB4"/>
    <w:rsid w:val="00E959BB"/>
    <w:rsid w:val="00E95E02"/>
    <w:rsid w:val="00E971F5"/>
    <w:rsid w:val="00EA16DF"/>
    <w:rsid w:val="00EA73FB"/>
    <w:rsid w:val="00EA7798"/>
    <w:rsid w:val="00EA7966"/>
    <w:rsid w:val="00EB0CF7"/>
    <w:rsid w:val="00EB26A5"/>
    <w:rsid w:val="00EB45B3"/>
    <w:rsid w:val="00EB5DE1"/>
    <w:rsid w:val="00EB5F76"/>
    <w:rsid w:val="00EB61C7"/>
    <w:rsid w:val="00EB6F9D"/>
    <w:rsid w:val="00EB705D"/>
    <w:rsid w:val="00EC3349"/>
    <w:rsid w:val="00EC3D0F"/>
    <w:rsid w:val="00EC4CCC"/>
    <w:rsid w:val="00EC7B06"/>
    <w:rsid w:val="00ED1198"/>
    <w:rsid w:val="00ED2311"/>
    <w:rsid w:val="00ED38A8"/>
    <w:rsid w:val="00ED3CFB"/>
    <w:rsid w:val="00ED6B32"/>
    <w:rsid w:val="00ED6D81"/>
    <w:rsid w:val="00ED76FD"/>
    <w:rsid w:val="00EE010E"/>
    <w:rsid w:val="00EE166A"/>
    <w:rsid w:val="00EE3BD0"/>
    <w:rsid w:val="00EE402A"/>
    <w:rsid w:val="00EE422B"/>
    <w:rsid w:val="00EE660B"/>
    <w:rsid w:val="00EE7457"/>
    <w:rsid w:val="00EE787D"/>
    <w:rsid w:val="00EF05DC"/>
    <w:rsid w:val="00EF0A22"/>
    <w:rsid w:val="00EF1023"/>
    <w:rsid w:val="00EF16D5"/>
    <w:rsid w:val="00EF28E6"/>
    <w:rsid w:val="00EF2F52"/>
    <w:rsid w:val="00EF4CD3"/>
    <w:rsid w:val="00F027A2"/>
    <w:rsid w:val="00F02AE8"/>
    <w:rsid w:val="00F05307"/>
    <w:rsid w:val="00F0655F"/>
    <w:rsid w:val="00F066D8"/>
    <w:rsid w:val="00F07136"/>
    <w:rsid w:val="00F11B79"/>
    <w:rsid w:val="00F11E81"/>
    <w:rsid w:val="00F120D9"/>
    <w:rsid w:val="00F1249B"/>
    <w:rsid w:val="00F12836"/>
    <w:rsid w:val="00F13186"/>
    <w:rsid w:val="00F15031"/>
    <w:rsid w:val="00F15A16"/>
    <w:rsid w:val="00F16235"/>
    <w:rsid w:val="00F1726E"/>
    <w:rsid w:val="00F1727C"/>
    <w:rsid w:val="00F17E48"/>
    <w:rsid w:val="00F22CB8"/>
    <w:rsid w:val="00F25C62"/>
    <w:rsid w:val="00F304B9"/>
    <w:rsid w:val="00F32873"/>
    <w:rsid w:val="00F32E82"/>
    <w:rsid w:val="00F35613"/>
    <w:rsid w:val="00F35EEF"/>
    <w:rsid w:val="00F41B96"/>
    <w:rsid w:val="00F42C92"/>
    <w:rsid w:val="00F43DB4"/>
    <w:rsid w:val="00F45C92"/>
    <w:rsid w:val="00F4690E"/>
    <w:rsid w:val="00F543B1"/>
    <w:rsid w:val="00F546E0"/>
    <w:rsid w:val="00F54730"/>
    <w:rsid w:val="00F67947"/>
    <w:rsid w:val="00F67D8B"/>
    <w:rsid w:val="00F731BE"/>
    <w:rsid w:val="00F731E9"/>
    <w:rsid w:val="00F75C18"/>
    <w:rsid w:val="00F76FB3"/>
    <w:rsid w:val="00F83670"/>
    <w:rsid w:val="00F83B00"/>
    <w:rsid w:val="00F8557A"/>
    <w:rsid w:val="00F8586E"/>
    <w:rsid w:val="00F85DD3"/>
    <w:rsid w:val="00F86E4B"/>
    <w:rsid w:val="00F91C7E"/>
    <w:rsid w:val="00F94B3B"/>
    <w:rsid w:val="00F94F86"/>
    <w:rsid w:val="00F97236"/>
    <w:rsid w:val="00FA1A24"/>
    <w:rsid w:val="00FA5D84"/>
    <w:rsid w:val="00FB096E"/>
    <w:rsid w:val="00FB123A"/>
    <w:rsid w:val="00FB1304"/>
    <w:rsid w:val="00FB1B79"/>
    <w:rsid w:val="00FB20F7"/>
    <w:rsid w:val="00FB4176"/>
    <w:rsid w:val="00FB5501"/>
    <w:rsid w:val="00FB7050"/>
    <w:rsid w:val="00FB7D0B"/>
    <w:rsid w:val="00FC3B8D"/>
    <w:rsid w:val="00FC3D3F"/>
    <w:rsid w:val="00FC402F"/>
    <w:rsid w:val="00FC55BD"/>
    <w:rsid w:val="00FC5D02"/>
    <w:rsid w:val="00FC7887"/>
    <w:rsid w:val="00FD247D"/>
    <w:rsid w:val="00FD3ACE"/>
    <w:rsid w:val="00FD3ECA"/>
    <w:rsid w:val="00FE4A22"/>
    <w:rsid w:val="00FE5727"/>
    <w:rsid w:val="00FE60DE"/>
    <w:rsid w:val="00FF3F46"/>
    <w:rsid w:val="00FF4942"/>
    <w:rsid w:val="00FF6D4E"/>
    <w:rsid w:val="00FF6F22"/>
    <w:rsid w:val="00FF793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15512"/>
  <w15:docId w15:val="{BD1E01FE-E4E1-4B45-B7CD-2505D2DFB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C402F"/>
    <w:pPr>
      <w:ind w:left="720"/>
      <w:contextualSpacing/>
    </w:pPr>
  </w:style>
  <w:style w:type="paragraph" w:styleId="Footer">
    <w:name w:val="footer"/>
    <w:basedOn w:val="Normal"/>
    <w:link w:val="FooterChar"/>
    <w:uiPriority w:val="99"/>
    <w:unhideWhenUsed/>
    <w:rsid w:val="00FC40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402F"/>
  </w:style>
  <w:style w:type="paragraph" w:styleId="Header">
    <w:name w:val="header"/>
    <w:basedOn w:val="Normal"/>
    <w:link w:val="HeaderChar"/>
    <w:uiPriority w:val="99"/>
    <w:unhideWhenUsed/>
    <w:rsid w:val="002E31C7"/>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31C7"/>
  </w:style>
  <w:style w:type="paragraph" w:styleId="FootnoteText">
    <w:name w:val="footnote text"/>
    <w:basedOn w:val="Normal"/>
    <w:link w:val="FootnoteTextChar"/>
    <w:uiPriority w:val="99"/>
    <w:unhideWhenUsed/>
    <w:rsid w:val="00D6549C"/>
    <w:pPr>
      <w:spacing w:after="0" w:line="240" w:lineRule="auto"/>
    </w:pPr>
    <w:rPr>
      <w:sz w:val="20"/>
      <w:szCs w:val="20"/>
    </w:rPr>
  </w:style>
  <w:style w:type="character" w:customStyle="1" w:styleId="FootnoteTextChar">
    <w:name w:val="Footnote Text Char"/>
    <w:basedOn w:val="DefaultParagraphFont"/>
    <w:link w:val="FootnoteText"/>
    <w:uiPriority w:val="99"/>
    <w:rsid w:val="00D6549C"/>
    <w:rPr>
      <w:sz w:val="20"/>
      <w:szCs w:val="20"/>
    </w:rPr>
  </w:style>
  <w:style w:type="character" w:styleId="FootnoteReference">
    <w:name w:val="footnote reference"/>
    <w:basedOn w:val="DefaultParagraphFont"/>
    <w:uiPriority w:val="99"/>
    <w:semiHidden/>
    <w:unhideWhenUsed/>
    <w:rsid w:val="00D6549C"/>
    <w:rPr>
      <w:vertAlign w:val="superscript"/>
    </w:rPr>
  </w:style>
  <w:style w:type="character" w:customStyle="1" w:styleId="apple-converted-space">
    <w:name w:val="apple-converted-space"/>
    <w:basedOn w:val="DefaultParagraphFont"/>
    <w:rsid w:val="0021706E"/>
  </w:style>
  <w:style w:type="table" w:styleId="TableGrid">
    <w:name w:val="Table Grid"/>
    <w:basedOn w:val="TableNormal"/>
    <w:uiPriority w:val="39"/>
    <w:rsid w:val="003B2D52"/>
    <w:pPr>
      <w:spacing w:after="0" w:line="240" w:lineRule="auto"/>
    </w:pPr>
    <w:rPr>
      <w:rFonts w:asciiTheme="majorHAnsi" w:eastAsiaTheme="majorEastAsia" w:hAnsiTheme="majorHAnsi" w:cstheme="maj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62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23B"/>
    <w:rPr>
      <w:rFonts w:ascii="Tahoma" w:hAnsi="Tahoma" w:cs="Tahoma"/>
      <w:sz w:val="16"/>
      <w:szCs w:val="16"/>
    </w:rPr>
  </w:style>
  <w:style w:type="character" w:styleId="PlaceholderText">
    <w:name w:val="Placeholder Text"/>
    <w:basedOn w:val="DefaultParagraphFont"/>
    <w:uiPriority w:val="99"/>
    <w:semiHidden/>
    <w:rsid w:val="00AE3B55"/>
    <w:rPr>
      <w:color w:val="808080"/>
    </w:rPr>
  </w:style>
  <w:style w:type="character" w:styleId="Hyperlink">
    <w:name w:val="Hyperlink"/>
    <w:basedOn w:val="DefaultParagraphFont"/>
    <w:uiPriority w:val="99"/>
    <w:unhideWhenUsed/>
    <w:rsid w:val="006947B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977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9DF2CB-8368-4D7A-8E6F-3682EB2872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iki</dc:creator>
  <cp:lastModifiedBy>chn off29</cp:lastModifiedBy>
  <cp:revision>3</cp:revision>
  <cp:lastPrinted>2021-02-17T07:28:00Z</cp:lastPrinted>
  <dcterms:created xsi:type="dcterms:W3CDTF">2021-02-17T14:47:00Z</dcterms:created>
  <dcterms:modified xsi:type="dcterms:W3CDTF">2021-03-25T13:07:00Z</dcterms:modified>
</cp:coreProperties>
</file>